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FF2CB" w14:textId="3EFBE7DC" w:rsidR="00E661EF" w:rsidRPr="00DE10C6" w:rsidRDefault="003811C0" w:rsidP="003811C0">
      <w:pPr>
        <w:jc w:val="center"/>
        <w:rPr>
          <w:rFonts w:ascii="Times New Roman" w:hAnsi="Times New Roman" w:cs="Times New Roman"/>
          <w:sz w:val="32"/>
          <w:szCs w:val="32"/>
        </w:rPr>
      </w:pPr>
      <w:r w:rsidRPr="00DE10C6">
        <w:rPr>
          <w:rFonts w:ascii="Times New Roman" w:hAnsi="Times New Roman" w:cs="Times New Roman"/>
          <w:sz w:val="32"/>
          <w:szCs w:val="32"/>
        </w:rPr>
        <w:t>Selection process</w:t>
      </w:r>
    </w:p>
    <w:p w14:paraId="60FABB30" w14:textId="79257FAF" w:rsidR="003811C0" w:rsidRDefault="003811C0">
      <w:pPr>
        <w:rPr>
          <w:rFonts w:ascii="Times New Roman" w:hAnsi="Times New Roman" w:cs="Times New Roman"/>
          <w:sz w:val="24"/>
          <w:szCs w:val="24"/>
        </w:rPr>
      </w:pPr>
    </w:p>
    <w:p w14:paraId="2B3AF085" w14:textId="77777777" w:rsidR="003811C0" w:rsidRPr="00DE10C6" w:rsidRDefault="003811C0" w:rsidP="003811C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E10C6">
        <w:rPr>
          <w:rFonts w:ascii="Times New Roman" w:hAnsi="Times New Roman" w:cs="Times New Roman"/>
          <w:b/>
          <w:bCs/>
          <w:sz w:val="24"/>
          <w:szCs w:val="24"/>
        </w:rPr>
        <w:t>Records identified through database searching (n = 202)</w:t>
      </w:r>
    </w:p>
    <w:p w14:paraId="57A08E06" w14:textId="77777777" w:rsidR="003811C0" w:rsidRPr="003811C0" w:rsidRDefault="003811C0" w:rsidP="003811C0">
      <w:pPr>
        <w:rPr>
          <w:rFonts w:ascii="Times New Roman" w:hAnsi="Times New Roman" w:cs="Times New Roman"/>
          <w:sz w:val="24"/>
          <w:szCs w:val="24"/>
        </w:rPr>
      </w:pPr>
    </w:p>
    <w:p w14:paraId="4306FAFD" w14:textId="6FF7F9E9" w:rsidR="003811C0" w:rsidRPr="00DE10C6" w:rsidRDefault="003811C0" w:rsidP="003811C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Duplicate records </w:t>
      </w:r>
      <w:r w:rsidR="00057DBD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E10C6">
        <w:rPr>
          <w:rFonts w:ascii="Times New Roman" w:hAnsi="Times New Roman" w:cs="Times New Roman"/>
          <w:b/>
          <w:bCs/>
          <w:sz w:val="24"/>
          <w:szCs w:val="24"/>
        </w:rPr>
        <w:t>emoved</w:t>
      </w:r>
      <w:r w:rsidRPr="00DE10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E10C6">
        <w:rPr>
          <w:rFonts w:ascii="Times New Roman" w:hAnsi="Times New Roman" w:cs="Times New Roman"/>
          <w:b/>
          <w:bCs/>
          <w:sz w:val="24"/>
          <w:szCs w:val="24"/>
        </w:rPr>
        <w:t>(n = 86)</w:t>
      </w:r>
    </w:p>
    <w:p w14:paraId="7973BDC4" w14:textId="77777777" w:rsidR="003811C0" w:rsidRPr="003811C0" w:rsidRDefault="003811C0" w:rsidP="003811C0">
      <w:pPr>
        <w:pStyle w:val="a3"/>
        <w:ind w:firstLine="480"/>
        <w:rPr>
          <w:rFonts w:ascii="Times New Roman" w:hAnsi="Times New Roman" w:cs="Times New Roman"/>
          <w:sz w:val="24"/>
          <w:szCs w:val="24"/>
        </w:rPr>
      </w:pPr>
    </w:p>
    <w:p w14:paraId="69F51000" w14:textId="5EF9F653" w:rsidR="003811C0" w:rsidRPr="00DE10C6" w:rsidRDefault="003811C0" w:rsidP="003811C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E10C6">
        <w:rPr>
          <w:rFonts w:ascii="Times New Roman" w:hAnsi="Times New Roman" w:cs="Times New Roman"/>
          <w:b/>
          <w:bCs/>
          <w:sz w:val="24"/>
          <w:szCs w:val="24"/>
        </w:rPr>
        <w:t>Records screened (n = 116)</w:t>
      </w:r>
    </w:p>
    <w:p w14:paraId="5FD2B67F" w14:textId="77777777" w:rsidR="003811C0" w:rsidRPr="003811C0" w:rsidRDefault="003811C0" w:rsidP="003811C0">
      <w:pPr>
        <w:pStyle w:val="a3"/>
        <w:ind w:firstLine="480"/>
        <w:rPr>
          <w:rFonts w:ascii="Times New Roman" w:hAnsi="Times New Roman" w:cs="Times New Roman"/>
          <w:sz w:val="24"/>
          <w:szCs w:val="24"/>
        </w:rPr>
      </w:pPr>
    </w:p>
    <w:p w14:paraId="366BC789" w14:textId="173B6039" w:rsidR="003811C0" w:rsidRPr="00DE10C6" w:rsidRDefault="003811C0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0C6">
        <w:rPr>
          <w:rFonts w:ascii="Times New Roman" w:hAnsi="Times New Roman" w:cs="Times New Roman"/>
          <w:b/>
          <w:bCs/>
          <w:sz w:val="24"/>
          <w:szCs w:val="24"/>
        </w:rPr>
        <w:t>Record</w:t>
      </w:r>
      <w:r w:rsidR="00057DB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57D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excluded </w:t>
      </w:r>
      <w:r w:rsidR="00057DBD">
        <w:rPr>
          <w:rFonts w:ascii="Times New Roman" w:hAnsi="Times New Roman" w:cs="Times New Roman"/>
          <w:b/>
          <w:bCs/>
          <w:sz w:val="24"/>
          <w:szCs w:val="24"/>
        </w:rPr>
        <w:t>after reading</w:t>
      </w:r>
      <w:r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 title or abstract (n = 64)</w:t>
      </w:r>
    </w:p>
    <w:p w14:paraId="366530AE" w14:textId="09624F4B" w:rsidR="003811C0" w:rsidRPr="003811C0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.</w:t>
      </w:r>
      <w:r w:rsidRPr="00215FFF">
        <w:rPr>
          <w:rFonts w:ascii="Times New Roman" w:hAnsi="Times New Roman" w:cs="Times New Roman"/>
          <w:sz w:val="24"/>
          <w:szCs w:val="24"/>
        </w:rPr>
        <w:tab/>
        <w:t>Cortinez, L.I., et al., Dexmedetomidine pharmacodynamics: part II: crossover comparison of the analgesic effect of dexmedetomidine and remifentanil in healthy volunteers. Anesthesiology, 2004. 101(5): p. 1077Γ</w:t>
      </w:r>
      <w:r w:rsidRPr="00215FFF">
        <w:rPr>
          <w:rFonts w:ascii="Times New Roman" w:hAnsi="Times New Roman" w:cs="Times New Roman" w:hint="cs"/>
          <w:sz w:val="24"/>
          <w:szCs w:val="24"/>
        </w:rPr>
        <w:t>אנ</w:t>
      </w:r>
      <w:r w:rsidRPr="00215FFF">
        <w:rPr>
          <w:rFonts w:ascii="Times New Roman" w:hAnsi="Times New Roman" w:cs="Times New Roman"/>
          <w:sz w:val="24"/>
          <w:szCs w:val="24"/>
        </w:rPr>
        <w:t>1083.</w:t>
      </w:r>
    </w:p>
    <w:p w14:paraId="351F4461" w14:textId="5D0191C9" w:rsidR="003811C0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Euctr, N.O., Dexmedetomidine versus midazolam til sedasjon av pediatriske intensivpasienter ved Oslo Universitetssykehus. - DEX-studie. https://trialsearch.who.int/Trial2.aspx?TrialID=EUCTR2009-011112-37-NO, 2009.</w:t>
      </w:r>
    </w:p>
    <w:p w14:paraId="07C0969E" w14:textId="4B9D5DA7" w:rsidR="003811C0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Saadawy, I., et al., Effect of dexmedetomidine on the characteristics of bupivacaine in a caudal block in pediatrics. ACTA ANAESTHESIOLOGICA SCANDINAVICA, 2009. 53(2): p. 251-256.</w:t>
      </w:r>
    </w:p>
    <w:p w14:paraId="6F1EB08C" w14:textId="7CB25970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Euctr, A.T., The effect and safety of dexmedetomidine as an additive to ropivacaine for interscalene brachial plexus blocks (regional anesthesia) for shoulder surgery. https://trialsearch.who.int/Trial2.aspx?TrialID=EUCTR2011-002175-42-AT, 2011.</w:t>
      </w:r>
    </w:p>
    <w:p w14:paraId="611E272E" w14:textId="517460E1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Pilot Study Comparing Treatment With Dexmedetomidine to Midazolam for Symptom Control in Advanced Cancer Patients. https://clinicaltrials.gov/show/NCT01687751, 2012.</w:t>
      </w:r>
    </w:p>
    <w:p w14:paraId="78B58BE0" w14:textId="1A989CB2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Effect of Intravenous Dexmedetomidine on Analgesic Duration of Infraclavicular Block. https://clinicaltrials.gov/show/NCT01981369, 2013.</w:t>
      </w:r>
    </w:p>
    <w:p w14:paraId="6BC01D25" w14:textId="3F43E796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Dexmedetomidine and Delirium in Patients After Cardiac Surgery. https://clinicaltrials.gov/show/NCT02267538, 2014.</w:t>
      </w:r>
    </w:p>
    <w:p w14:paraId="2B184840" w14:textId="0B387A1F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Su, X., et al., Prophylactic low-dose dexmedetomidine decreases the incidence of delirium in critically ill elderly patients after noncardiac surgery: A randomized controlled trial. Intensive Care Medicine, 2014. 40(1): p. S245.</w:t>
      </w:r>
    </w:p>
    <w:p w14:paraId="10B1B455" w14:textId="239DF6D0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Euctr, F.I., The Neural Mechanisms of Anesthesia and Human Consciousness (Part 6). https://trialsearch.who.int/Trial2.aspx?TrialID=EUCTR2015-004982-10-FI, 2015.</w:t>
      </w:r>
    </w:p>
    <w:p w14:paraId="7E1242CE" w14:textId="754C3306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Chen, C., et al., Dexmedetomidine improves gastrointestinal motility after laparoscopic resection of colorectal cancer: A randomized clinical trial. Medicine (United States), 2016. 95(29).</w:t>
      </w:r>
    </w:p>
    <w:p w14:paraId="074E624C" w14:textId="5282AAD0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Kamal, M., et al., Efficacy of dexmedetomidine as an adjuvant to ropivacaine in pediatric caudal epidural block. Saudi Journal of Anaesthesia, 2016. 10(4): p. 384-389.</w:t>
      </w:r>
    </w:p>
    <w:p w14:paraId="79DFCB85" w14:textId="5A92DC39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Kanji, S., et al., Pharmacological interventions to improve sleep in hospitalised adults: a systematic review. BMJ Open, 2016. 6(7): p. e012108.</w:t>
      </w:r>
    </w:p>
    <w:p w14:paraId="4F1763E1" w14:textId="006E037F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 xml:space="preserve">Loh, P.S., et al., Comparing the efficacy and safety between propofol and </w:t>
      </w:r>
      <w:r w:rsidRPr="00215FFF">
        <w:rPr>
          <w:rFonts w:ascii="Times New Roman" w:hAnsi="Times New Roman" w:cs="Times New Roman"/>
          <w:sz w:val="24"/>
          <w:szCs w:val="24"/>
        </w:rPr>
        <w:lastRenderedPageBreak/>
        <w:t>dexmedetomidine for sedation in claustrophobic adults undergoing magnetic resonance imaging (PADAM trial). Journal of clinical anesthesia, 2016. 34: p. 216Γ</w:t>
      </w:r>
      <w:r w:rsidRPr="00215FFF">
        <w:rPr>
          <w:rFonts w:ascii="Times New Roman" w:hAnsi="Times New Roman" w:cs="Times New Roman" w:hint="cs"/>
          <w:sz w:val="24"/>
          <w:szCs w:val="24"/>
        </w:rPr>
        <w:t>אנ</w:t>
      </w:r>
      <w:r w:rsidRPr="00215FFF">
        <w:rPr>
          <w:rFonts w:ascii="Times New Roman" w:hAnsi="Times New Roman" w:cs="Times New Roman"/>
          <w:sz w:val="24"/>
          <w:szCs w:val="24"/>
        </w:rPr>
        <w:t>222.</w:t>
      </w:r>
    </w:p>
    <w:p w14:paraId="1788C07C" w14:textId="69C4BBCC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Su, X., et al., Dexmedetomidine for prevention of delirium in elderly patients after non-cardiac surgery: a randomised, double-blind, placebo-controlled trial. The Lancet, 2016. 388(10054): p. 1893-1902.</w:t>
      </w:r>
    </w:p>
    <w:p w14:paraId="3B6571A7" w14:textId="00E413AF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Yu, J.M., et al., The Analgesic Effect of Ropivacaine Combined With Dexmedetomidine for Incision Infiltration After Laparoscopic Cholecystectomy. Surgical laparoscopy, endoscopy &amp; percutaneous techniques, 2016. 26(6): p. 449Γ</w:t>
      </w:r>
      <w:r w:rsidRPr="00215FFF">
        <w:rPr>
          <w:rFonts w:ascii="Times New Roman" w:hAnsi="Times New Roman" w:cs="Times New Roman" w:hint="cs"/>
          <w:sz w:val="24"/>
          <w:szCs w:val="24"/>
        </w:rPr>
        <w:t>אנ</w:t>
      </w:r>
      <w:r w:rsidRPr="00215FFF">
        <w:rPr>
          <w:rFonts w:ascii="Times New Roman" w:hAnsi="Times New Roman" w:cs="Times New Roman"/>
          <w:sz w:val="24"/>
          <w:szCs w:val="24"/>
        </w:rPr>
        <w:t>454.</w:t>
      </w:r>
    </w:p>
    <w:p w14:paraId="48D3E176" w14:textId="6092BDE9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Builes, A., et al., Effect of intravenous dexmedetomidine in the duration of infraclavicular block: Randomized, double-blind study. Canadian Journal of Anesthesia, 2017. 64(1): p. S161-S163.</w:t>
      </w:r>
    </w:p>
    <w:p w14:paraId="788C811D" w14:textId="3030B6B3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Hollinger, A., et al., Comparison of propofol and dexmedetomidine infused overnight to treat hyperactive and mixed ICU delirium: a protocol for the Basel ProDex clinical trial. BMJ open, 2017. 7(7): p. e015783.</w:t>
      </w:r>
    </w:p>
    <w:p w14:paraId="57DDCC5D" w14:textId="2CF68606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Dexmedetomidine Supplemented Analgesia and 2-Year Survival After Cancer Surgery. https://clinicaltrials.gov/show/NCT03012971, 2017.</w:t>
      </w:r>
    </w:p>
    <w:p w14:paraId="088051ED" w14:textId="49FE559A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 w:rsidRPr="00215F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Low-dose Dexmedetomidine in Mechanically Ventilated ICU Patients. https://clinicaltrials.gov/show/NCT03172897, 2017.</w:t>
      </w:r>
    </w:p>
    <w:p w14:paraId="3D26CDA9" w14:textId="426D5789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Dexmedetomidine and Long-term Outcomes in Elderly Patients After Cardiac Surgery. https://clinicaltrials.gov/show/NCT03289325, 2017.</w:t>
      </w:r>
    </w:p>
    <w:p w14:paraId="77C3F7A9" w14:textId="572E9362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Qin, M., et al., Dexmedetomidine in combination with sufentanil for postoperative analgesia after partial laryngectomy. BMC ANESTHESIOLOGY, 2017. 17.</w:t>
      </w:r>
    </w:p>
    <w:p w14:paraId="30D8FD8E" w14:textId="410C2C50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Kwon, M., N. Patel, and V. Arunthari, Nocturnal dexmedetomidine for prevention of delirium in the ICU. Journal of Clinical Outcomes Management, 2018. 25(8): p. 354-356.</w:t>
      </w:r>
    </w:p>
    <w:p w14:paraId="0B0CBD2D" w14:textId="786E0A76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Low-dose Dexmedetomidine and Postoperative Delirium After Cardiac Surgery. https://clinicaltrials.gov/show/NCT03624595, 2018.</w:t>
      </w:r>
    </w:p>
    <w:p w14:paraId="30943DAA" w14:textId="27FB66DF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Dexmedetomidine Combined With Ropivacaine for Postoperative Continuous Femoral Nerve Block. https://clinicaltrials.gov/show/NCT03629483, 2018.</w:t>
      </w:r>
    </w:p>
    <w:p w14:paraId="72A631BB" w14:textId="25694E8E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Dexmedetomidine Supplemented Intravenous Analgesia in Elderly After Orthopedic Surgery. https://clinicaltrials.gov/show/NCT03629262, 2018.</w:t>
      </w:r>
    </w:p>
    <w:p w14:paraId="53F76FA2" w14:textId="275F1758" w:rsidR="00215FFF" w:rsidRDefault="00215FFF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Pr="00215FFF">
        <w:rPr>
          <w:rFonts w:ascii="Times New Roman" w:hAnsi="Times New Roman" w:cs="Times New Roman"/>
          <w:sz w:val="24"/>
          <w:szCs w:val="24"/>
        </w:rPr>
        <w:t>.</w:t>
      </w:r>
      <w:r w:rsidRPr="00215FFF">
        <w:rPr>
          <w:rFonts w:ascii="Times New Roman" w:hAnsi="Times New Roman" w:cs="Times New Roman"/>
          <w:sz w:val="24"/>
          <w:szCs w:val="24"/>
        </w:rPr>
        <w:tab/>
        <w:t>Nct, Propofol and Dexmedetomidine on Inflammation. https://clinicaltrials.gov/show/NCT03600727, 2018.</w:t>
      </w:r>
    </w:p>
    <w:p w14:paraId="060F5CDF" w14:textId="65080150" w:rsidR="00215FFF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Nct, Effect of Dexmedetomidine on Postoperative Delirium Inflammasome Activation Inhibition. https://clinicaltrials.gov/show/NCT03588988, 2018.</w:t>
      </w:r>
    </w:p>
    <w:p w14:paraId="7F2749ED" w14:textId="61D47317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Wang, B.J., et al., Impact of dexmedetomidine infusion during general anaesthesia on incidence of postoperative delirium in elderly patients after major non-cardiac surgery: study protocol of a randomised, double-blinded and placebo-controlled trial. BMJ open, 2018. 8(4): p. e019549.</w:t>
      </w:r>
    </w:p>
    <w:p w14:paraId="2E501E36" w14:textId="4C2442F2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 xml:space="preserve">Hong, B., et al., Prolonged analgesic duration of brachial plexus block by </w:t>
      </w:r>
      <w:r w:rsidRPr="00514147">
        <w:rPr>
          <w:rFonts w:ascii="Times New Roman" w:hAnsi="Times New Roman" w:cs="Times New Roman"/>
          <w:sz w:val="24"/>
          <w:szCs w:val="24"/>
        </w:rPr>
        <w:lastRenderedPageBreak/>
        <w:t>addition of dexamethasone to dexmedetomidine for sedation. Regional Anesthesia and Pain Medicine, 2019. 44(10): p. A271-A273.</w:t>
      </w:r>
    </w:p>
    <w:p w14:paraId="2629191B" w14:textId="0A19F75A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Huyan, T., et al., Perioperative dexmedetomidine reduces delirium in elderly patients after lung cancer surgery. Psychiatria Danubina, 2019. 31(1): p. 95-101.</w:t>
      </w:r>
    </w:p>
    <w:p w14:paraId="2132DD9C" w14:textId="089B181D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Nct, Dexmedetomidine Sedation in Orthopedic Surgery. https://clinicaltrials.gov/show/NCT04149626, 2019.</w:t>
      </w:r>
    </w:p>
    <w:p w14:paraId="40F8C3A3" w14:textId="17D021C9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Sun, Y., et al., Impact of postoperative dexmedetomidine infusion on incidence of delirium in elderly patients undergoing major elective noncardiac surgery: a randomized clinical trial. DRUG DESIGN DEVELOPMENT AND THERAPY, 2019. 13: p. 2911-2922.</w:t>
      </w:r>
    </w:p>
    <w:p w14:paraId="26ACDB1C" w14:textId="137602BF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Wu, L., et al., Effect of ultrasound-guided peripheral nerve blocks of the abdominal wall on pain relief after laparoscopic cholecystectomy. Journal of Pain Research, 2019. 12: p. 1433-1439.</w:t>
      </w:r>
    </w:p>
    <w:p w14:paraId="3154248B" w14:textId="6172A982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ChiCtr, Effect of intrEffect of intravertebral anesthesia assisted dexmedetomidine sedation on circadian rhythm in patients undergoing lower limb orthopedic surgery. http://www.who.int/trialsearch/Trial2.aspx?TrialID=ChiCTR2000028954, 2020.</w:t>
      </w:r>
    </w:p>
    <w:p w14:paraId="06DDD844" w14:textId="41CAEA0C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Gandolfi, J.V., et al., The Effects of Melatonin Supplementation on Sleep Quality and Assessment of the Serum Melatonin in ICU Patients: A Randomized Controlled Trial. Critical Care Medicine, 2020. 48(12): p. E1286-E1293.</w:t>
      </w:r>
    </w:p>
    <w:p w14:paraId="2081A83D" w14:textId="15390C0E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Liu, X., et al., Combination of post-fascia iliaca compartment block and dexmedetomidine in pain and inflammation control after total hip arthroplasty for elder patients: a randomized control study. Journal of orthopaedic surgery and research, 2020. 15(1): p. 42.</w:t>
      </w:r>
    </w:p>
    <w:p w14:paraId="48902F61" w14:textId="2BC68962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Mao, Y., et al., Perioperative Dexmedetomidine Fails to Improve Postoperative Analgesic Consumption and Postoperative Recovery in Patients Undergoing Lateral Thoracotomy for Thoracic Esophageal Cancer: A Randomized, Double-Blind, Placebo-Controlled Trial. PAIN RESEARCH &amp; MANAGEMENT, 2020.</w:t>
      </w:r>
    </w:p>
    <w:p w14:paraId="7A915209" w14:textId="473AEFDD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Shi, H., et al., Dexmedetomidine improves early postoperative neurocognitive disorder in elderly male patients undergoing thoracoscopic lobectomy. Experimental and Therapeutic Medicine, 2020. 20(4): p. 3867-3876.</w:t>
      </w:r>
    </w:p>
    <w:p w14:paraId="3B10CE46" w14:textId="4FFAE263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Cheng, X.Q., et al., Anti-nociceptive effects of dexmedetomidine infusion plus modified intercostal nerve block during single-port thoracoscopic lobectomy: A double-blind, randomized controlled trial. Pain Physician, 2021. 24(5): p. E565-E572.</w:t>
      </w:r>
    </w:p>
    <w:p w14:paraId="66CBE201" w14:textId="45835DD0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Euctr, D.K., The effects of combined use of dexamethasone (corticosteroid) and dexmedetomidine (sedative) on a nerve block in patients undergoing surgery of the bones in the foot and ankle. https://trialsearch.who.int/Trial2.aspx?TrialID=EUCTR2021-000429-28-DK, 2021.</w:t>
      </w:r>
    </w:p>
    <w:p w14:paraId="5BB2D5F8" w14:textId="7C449A06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514147">
        <w:rPr>
          <w:rFonts w:ascii="Times New Roman" w:hAnsi="Times New Roman" w:cs="Times New Roman"/>
          <w:sz w:val="24"/>
          <w:szCs w:val="24"/>
        </w:rPr>
        <w:t>1.</w:t>
      </w:r>
      <w:r w:rsidRPr="00514147">
        <w:rPr>
          <w:rFonts w:ascii="Times New Roman" w:hAnsi="Times New Roman" w:cs="Times New Roman"/>
          <w:sz w:val="24"/>
          <w:szCs w:val="24"/>
        </w:rPr>
        <w:tab/>
        <w:t>Hong, B., et al., The effect of intravenous dexamethasone and dexmedetomidine on analgesia duration of supraclavicular brachial plexus block: A randomized, four-arm, triple-blinded, placebo-controlled trial. Journal of Personalized Medicine, 2021. 11(12).</w:t>
      </w:r>
    </w:p>
    <w:p w14:paraId="6ED5C366" w14:textId="7B473A22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Hong, H., et al., Impact of dexmedetomidine supplemented analgesia on delirium in patients recovering from orthopedic surgery: a randomized controlled trial. BMC anesthesiology, 2021. 21(1): p. 223.</w:t>
      </w:r>
    </w:p>
    <w:p w14:paraId="768E2D8C" w14:textId="44581690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3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Jin, X.B., et al., Effect of Different Modes of Administration of Dexmedetomidine Combined with Nerve Block on Postoperative Analgesia in Total Knee Arthroplasty. Pain and Therapy, 2021. 10(2): p. 1649-1662.</w:t>
      </w:r>
    </w:p>
    <w:p w14:paraId="02665886" w14:textId="0F85048B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Lu, Y., et al., Effect of Intraoperative Dexmedetomidine on Recovery of Gastrointestinal Function After Abdominal Surgery in Older Adults: a Randomized Clinical Trial. JAMA network open, 2021. 4(10): p. e2128886.</w:t>
      </w:r>
    </w:p>
    <w:p w14:paraId="7D0C1392" w14:textId="19884C34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Nct, Dexmedetomidine Supplemented Analgesia and Delirium After Hip Fracture Surgery. https://clinicaltrials.gov/show/NCT04955249, 2021.</w:t>
      </w:r>
    </w:p>
    <w:p w14:paraId="1CE017F9" w14:textId="728C6EB2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Nct, Low-dose S-ketamine and Dexmedetomidine in Combination With Opioids for Postoperative Analgesia. https://clinicaltrials.gov/show/NCT04791059, 2021.</w:t>
      </w:r>
    </w:p>
    <w:p w14:paraId="107F91DC" w14:textId="3B8102B2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7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Nct, Comparison of Doses of Dexmedetomidine With Bupivacaine in Caudal Block for Duration of Analgesia in Paediatric Infraumblical Surgeries. https://clinicaltrials.gov/show/NCT04700228, 2021.</w:t>
      </w:r>
    </w:p>
    <w:p w14:paraId="5F51290D" w14:textId="164CE87D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Niu, Z., et al., Effect of total intravenous anesthesia or inhalation anesthesia on postoperative quality of recovery in patients undergoing total laparoscopic hysterectomy: A randomized controlled trial. Journal of Clinical Anesthesia, 2021. 73.</w:t>
      </w:r>
    </w:p>
    <w:p w14:paraId="1F7FBA43" w14:textId="40D61DA1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9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Rekatsina, M., P. Theodosopoulou, and C. Staikou, Effects of Intravenous Dexmedetomidine Versus Lidocaine on Postoperative Pain, Analgesic Consumption and Functional Recovery After Abdominal Gynecological Surgery: A Randomized Placebo-controlled Double Blind Study. PAIN PHYSICIAN, 2021. 24(7): p. E997-E1006.</w:t>
      </w:r>
    </w:p>
    <w:p w14:paraId="713B73BD" w14:textId="73ED6B35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Singh, A., et al., Analgesic Efficacy and Safety of Dexmedetomidine as an Adjuvant to Caudal Levobupivacaine for Infraumbilical Surgeries in Children. Anestezi Dergisi, 2021. 29(4): p. 263-26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36D579" w14:textId="3828A197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514147">
        <w:rPr>
          <w:rFonts w:ascii="Times New Roman" w:hAnsi="Times New Roman" w:cs="Times New Roman"/>
          <w:sz w:val="24"/>
          <w:szCs w:val="24"/>
        </w:rPr>
        <w:t>1.</w:t>
      </w:r>
      <w:r w:rsidRPr="00514147">
        <w:rPr>
          <w:rFonts w:ascii="Times New Roman" w:hAnsi="Times New Roman" w:cs="Times New Roman"/>
          <w:sz w:val="24"/>
          <w:szCs w:val="24"/>
        </w:rPr>
        <w:tab/>
        <w:t>Tan, J., et al., [Effect of CT localization of upper airway obstruction site after inducing sleep on the value of obstructive sleep apnea hypopnea syndrome and the effect of surgery]. Lin Chung Er Bi Yan Hou Tou Jing Wai Ke Za Zhi, 2021. 35(8): p. 683-688.</w:t>
      </w:r>
    </w:p>
    <w:p w14:paraId="09CC0184" w14:textId="742E8779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Wang, D., et al., Effect of dexmedetomidine on postoperative delirium in patients undergoing brain tumour resections: Study protocol of a randomised controlled trial. BMJ Open, 2021. 11(11).</w:t>
      </w:r>
    </w:p>
    <w:p w14:paraId="38101A34" w14:textId="1EFAF588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Wang, J., et al., Clinical Effect of Different Drugs and Infusion Techniques for Patient-controlled Analgesia After Spinal Tumor Surgery: A Prospective, Randomized, Controlled Clinical Trial. CLINICAL THERAPEUTICS, 2021. 43(6): p. 1020-1028.</w:t>
      </w:r>
    </w:p>
    <w:p w14:paraId="1CAA1B48" w14:textId="1C50776C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Zhang, J.F., et al., Multimodal sleep, an innovation for treating chronic insomnia: case report and literature review. J Clin Sleep Med, 2021. 17(8): p. 1737-1742.</w:t>
      </w:r>
    </w:p>
    <w:p w14:paraId="5602317D" w14:textId="1B05C5B4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Atri, A., M. Devi, and N. Gupta, Efficacy of Dexmedetomidine as an Adjuvant to Levobupivacaine in Caudal Anaesthesia in Paediatric Patients. International Journal of Pharmaceutical and Clinical Research, 2022. 14(7): p. 254-261.</w:t>
      </w:r>
    </w:p>
    <w:p w14:paraId="477E5C36" w14:textId="5C202AA4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Fan, Q., et al., Transcutaneous Electrical Acupoint Stimulation Combined With Auricular Acupressure Reduces Postoperative Delirium Among Elderly Patients Following Major Abdominal Surgery: A Randomized Clinical Trial. Frontiers in Medicine, 2022. 9.</w:t>
      </w:r>
    </w:p>
    <w:p w14:paraId="5910C538" w14:textId="1E9FC9B7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7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 xml:space="preserve">Fondeur, J., et al., Dexmedetomidine in Prevention of Postoperative Delirium: A </w:t>
      </w:r>
      <w:r w:rsidRPr="00514147">
        <w:rPr>
          <w:rFonts w:ascii="Times New Roman" w:hAnsi="Times New Roman" w:cs="Times New Roman"/>
          <w:sz w:val="24"/>
          <w:szCs w:val="24"/>
        </w:rPr>
        <w:lastRenderedPageBreak/>
        <w:t>Systematic Review. Cureus, 2022. 14(6): p. e25639.</w:t>
      </w:r>
    </w:p>
    <w:p w14:paraId="730A404E" w14:textId="446043C6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Huang, X., et al., Ultrasound-guided erector spinae plane block improves analgesia after laparoscopic hepatectomy: a randomised controlled trial. British Journal of Anaesthesia, 2022. 129(3): p. 445-453.</w:t>
      </w:r>
    </w:p>
    <w:p w14:paraId="3C14EF20" w14:textId="12DCB7D4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Lee, E.Y. and M.E. Wilcox, Sleep in the intensive care unit. Curr Opin Pulm Med, 2022. 28(6): p. 515-521.</w:t>
      </w:r>
    </w:p>
    <w:p w14:paraId="3884EFD2" w14:textId="4A895DBF" w:rsidR="00514147" w:rsidRDefault="00514147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Pr="00514147">
        <w:rPr>
          <w:rFonts w:ascii="Times New Roman" w:hAnsi="Times New Roman" w:cs="Times New Roman"/>
          <w:sz w:val="24"/>
          <w:szCs w:val="24"/>
        </w:rPr>
        <w:t>.</w:t>
      </w:r>
      <w:r w:rsidRPr="00514147">
        <w:rPr>
          <w:rFonts w:ascii="Times New Roman" w:hAnsi="Times New Roman" w:cs="Times New Roman"/>
          <w:sz w:val="24"/>
          <w:szCs w:val="24"/>
        </w:rPr>
        <w:tab/>
        <w:t>Liu, T., et al., Effect of Perioperative Dexmedetomidine Infusion on Postoperative Delirium in Elderly Patients Undergoing Oral and Maxillofacial Surgery: A Randomized Controlled Clinical Trial. International Journal of General Medicine, 2022. 15: p. 6105-6113.</w:t>
      </w:r>
    </w:p>
    <w:p w14:paraId="12DE57CF" w14:textId="417AEBBD" w:rsidR="00514147" w:rsidRDefault="00DE10C6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DE10C6">
        <w:rPr>
          <w:rFonts w:ascii="Times New Roman" w:hAnsi="Times New Roman" w:cs="Times New Roman"/>
          <w:sz w:val="24"/>
          <w:szCs w:val="24"/>
        </w:rPr>
        <w:t>1.</w:t>
      </w:r>
      <w:r w:rsidRPr="00DE10C6">
        <w:rPr>
          <w:rFonts w:ascii="Times New Roman" w:hAnsi="Times New Roman" w:cs="Times New Roman"/>
          <w:sz w:val="24"/>
          <w:szCs w:val="24"/>
        </w:rPr>
        <w:tab/>
        <w:t>Nct, The Effects of Subanesthetic S-ketamine on Postoperative Delirium and Cognitive Function in the Elderly Undergoing Non-cardiac Thoracic Surgery. https://clinicaltrials.gov/show/NCT05242692, 2022.</w:t>
      </w:r>
    </w:p>
    <w:p w14:paraId="23B299BD" w14:textId="49249592" w:rsidR="00DE10C6" w:rsidRDefault="00DE10C6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</w:t>
      </w:r>
      <w:r w:rsidRPr="00DE10C6">
        <w:rPr>
          <w:rFonts w:ascii="Times New Roman" w:hAnsi="Times New Roman" w:cs="Times New Roman"/>
          <w:sz w:val="24"/>
          <w:szCs w:val="24"/>
        </w:rPr>
        <w:t>.</w:t>
      </w:r>
      <w:r w:rsidRPr="00DE10C6">
        <w:rPr>
          <w:rFonts w:ascii="Times New Roman" w:hAnsi="Times New Roman" w:cs="Times New Roman"/>
          <w:sz w:val="24"/>
          <w:szCs w:val="24"/>
        </w:rPr>
        <w:tab/>
        <w:t>Wang, W., et al., Dexmedetomidine infusion for emergence coughing prevention in patients undergoing an endovascular interventional procedure: A randomized dose-finding trial. EUROPEAN JOURNAL OF PHARMACEUTICAL SCIENCES, 2022. 177.</w:t>
      </w:r>
    </w:p>
    <w:p w14:paraId="1B8AE745" w14:textId="4EC199FA" w:rsidR="00DE10C6" w:rsidRDefault="00DE10C6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</w:t>
      </w:r>
      <w:r w:rsidRPr="00DE10C6">
        <w:rPr>
          <w:rFonts w:ascii="Times New Roman" w:hAnsi="Times New Roman" w:cs="Times New Roman"/>
          <w:sz w:val="24"/>
          <w:szCs w:val="24"/>
        </w:rPr>
        <w:t>.</w:t>
      </w:r>
      <w:r w:rsidRPr="00DE10C6">
        <w:rPr>
          <w:rFonts w:ascii="Times New Roman" w:hAnsi="Times New Roman" w:cs="Times New Roman"/>
          <w:sz w:val="24"/>
          <w:szCs w:val="24"/>
        </w:rPr>
        <w:tab/>
        <w:t>Wei, W., et al., Effects of subanaesthetic S-ketamine on postoperative delirium and cognitive function in elderly patients undergoing non-cardiac thoracic surgery: a protocol for a randomised, double-blinded, placebo-controlled and positive-controlled, non-inferiority trial (SKED trial). BMJ Open, 2022. 12(8).</w:t>
      </w:r>
    </w:p>
    <w:p w14:paraId="743CDC5E" w14:textId="674D830A" w:rsidR="00DE10C6" w:rsidRDefault="00DE10C6" w:rsidP="003811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</w:t>
      </w:r>
      <w:r w:rsidRPr="00DE10C6">
        <w:rPr>
          <w:rFonts w:ascii="Times New Roman" w:hAnsi="Times New Roman" w:cs="Times New Roman"/>
          <w:sz w:val="24"/>
          <w:szCs w:val="24"/>
        </w:rPr>
        <w:t>.</w:t>
      </w:r>
      <w:r w:rsidRPr="00DE10C6">
        <w:rPr>
          <w:rFonts w:ascii="Times New Roman" w:hAnsi="Times New Roman" w:cs="Times New Roman"/>
          <w:sz w:val="24"/>
          <w:szCs w:val="24"/>
        </w:rPr>
        <w:tab/>
        <w:t>Xu, S., et al., Effect of co-administration of intravenous lidocaine and dexmedetomidine on the recovery from laparoscopic hysterectomy: a randomized controlled trial. Minerva anestesiologica, 2022.</w:t>
      </w:r>
    </w:p>
    <w:p w14:paraId="23A8FB6A" w14:textId="24C1D0C0" w:rsidR="00DE10C6" w:rsidRDefault="00DE10C6" w:rsidP="003811C0">
      <w:pPr>
        <w:rPr>
          <w:rFonts w:ascii="Times New Roman" w:hAnsi="Times New Roman" w:cs="Times New Roman"/>
          <w:sz w:val="24"/>
          <w:szCs w:val="24"/>
        </w:rPr>
      </w:pPr>
    </w:p>
    <w:p w14:paraId="3A7214EA" w14:textId="45993391" w:rsidR="00DE10C6" w:rsidRDefault="00DE10C6" w:rsidP="003811C0">
      <w:pPr>
        <w:rPr>
          <w:rFonts w:ascii="Times New Roman" w:hAnsi="Times New Roman" w:cs="Times New Roman"/>
          <w:sz w:val="24"/>
          <w:szCs w:val="24"/>
        </w:rPr>
      </w:pPr>
    </w:p>
    <w:p w14:paraId="7AEE9EC6" w14:textId="66081791" w:rsidR="00DE10C6" w:rsidRPr="00DE10C6" w:rsidRDefault="00057DBD" w:rsidP="00DE10C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rticles excluded for the following reasons </w:t>
      </w:r>
      <w:r>
        <w:rPr>
          <w:rFonts w:ascii="Times New Roman" w:hAnsi="Times New Roman" w:cs="Times New Roman"/>
          <w:b/>
          <w:bCs/>
          <w:sz w:val="24"/>
          <w:szCs w:val="24"/>
        </w:rPr>
        <w:t>after f</w:t>
      </w:r>
      <w:r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ull-tex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reening 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>(n = 47):</w:t>
      </w:r>
    </w:p>
    <w:p w14:paraId="2F4E0DCA" w14:textId="04A978C2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ticles that were s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>tudy protoco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 (n = 21)</w:t>
      </w:r>
    </w:p>
    <w:p w14:paraId="1E4B11DF" w14:textId="0ABC671A" w:rsidR="00DE10C6" w:rsidRP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A Pilot Study of Effect of Dexmedetomidine on Sleep and Inflammation in Critically Ill Patients. https://clinicaltrials.gov/show/NCT00405847, 2006.</w:t>
      </w:r>
    </w:p>
    <w:p w14:paraId="621CECFC" w14:textId="60A64C7E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Postoperative Sleep Quality in Patients Undergoing Thoracic Surgery With Different Types of Anesthesia Management. https://clinicaltrials.gov/show/NCT01725607, 2012.</w:t>
      </w:r>
    </w:p>
    <w:p w14:paraId="66D17728" w14:textId="31F3E0D3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Does Nightly Dexmedetomidine Improve Sleep and Reduce Delirium in ICU Patients? https://clinicaltrials.gov/show/NCT01791296, 2013.</w:t>
      </w:r>
    </w:p>
    <w:p w14:paraId="7404DCE9" w14:textId="03998D38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Postoperative Sleep Quality of Patients Sedation With i.v. Dexmedetomidine or Midazolam Undergoing TURP. https://clinicaltrials.gov/show/NCT02142595, 2014.</w:t>
      </w:r>
    </w:p>
    <w:p w14:paraId="34CB443C" w14:textId="08EED4B8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Chi, C.I., Effects of oxycodone hydrochloride combined dexmedetomidine for postoperative analgesia on sleep quality in patients after major gastrointestinal surgery. https://trialsearch.who.int/Trial2.aspx?TrialID=ChiCTR-INR-17010315, 2017.</w:t>
      </w:r>
    </w:p>
    <w:p w14:paraId="4D6349F2" w14:textId="2C8A97BE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 xml:space="preserve">Euctr, D.K., A comparison of dexmedetomidine vs placebo effect on sleep-quality in mechanical ventilated critical ill patients. </w:t>
      </w:r>
      <w:r w:rsidRPr="00DE10C6">
        <w:rPr>
          <w:rFonts w:ascii="Times New Roman" w:hAnsi="Times New Roman" w:cs="Times New Roman"/>
          <w:sz w:val="24"/>
          <w:szCs w:val="24"/>
        </w:rPr>
        <w:lastRenderedPageBreak/>
        <w:t>https://trialsearch.who.int/Trial2.aspx?TrialID=EUCTR2017-001612-11-DK, 2017.</w:t>
      </w:r>
    </w:p>
    <w:p w14:paraId="5BEC107D" w14:textId="5C3E5CC0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Impact of Dexmedetomidine on Sleep Quality. https://clinicaltrials.gov/show/NCT03117790, 2017.</w:t>
      </w:r>
    </w:p>
    <w:p w14:paraId="5F792B6F" w14:textId="6B0DF673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Impacts of Low-Dose Dexmedetomidine on Sleep Quality in Mechanically Ventilated ICU Patients. https://clinicaltrials.gov/show/NCT03335527, 2017.</w:t>
      </w:r>
    </w:p>
    <w:p w14:paraId="11B48D9F" w14:textId="2F501049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Investigation of Sleep in the Intensive Care Unit. https://clinicaltrials.gov/show/NCT03355053, 2017.</w:t>
      </w:r>
    </w:p>
    <w:p w14:paraId="2D8D7CB0" w14:textId="5ED94A49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the Influence of Sleep Improvement Through Different Methods on Patients in ICU. https://clinicaltrials.gov/show/NCT03480789, 2018.</w:t>
      </w:r>
    </w:p>
    <w:p w14:paraId="5103C130" w14:textId="1E50C70B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Dexmedetomidine and Outcomes of Elderly Admitted to ICU After Surgery. https://clinicaltrials.gov/show/NCT04204798, 2019.</w:t>
      </w:r>
    </w:p>
    <w:p w14:paraId="1BF0B58F" w14:textId="00627BA7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Dexmedetomidine Supplemented Analgesia in Patients at High-risk of Obstructive Sleep Apnea. https://clinicaltrials.gov/show/NCT04608331, 2020.</w:t>
      </w:r>
    </w:p>
    <w:p w14:paraId="5D2E62D9" w14:textId="19E49F00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DexmedetOmidine Complement Treats Chronic insOmnia and Improves Circadian Rhythm (DOCTOR). https://clinicaltrials.gov/show/NCT04635098, 2020.</w:t>
      </w:r>
    </w:p>
    <w:p w14:paraId="72B48C21" w14:textId="2A1DD36E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Co-administration of Dexmedetomidine in Carotid Endarterectomy (CEA). https://clinicaltrials.gov/show/NCT04662177, 2020</w:t>
      </w:r>
    </w:p>
    <w:p w14:paraId="5544DC0E" w14:textId="373582DC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Dexmedetomidine Adjuvant Treatment for Depressed Patients Undergoing ECT. https://clinicaltrials.gov/show/NCT04661475, 2020.</w:t>
      </w:r>
    </w:p>
    <w:p w14:paraId="1AEA0DC9" w14:textId="61C1939E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Dexmedetomidine Cycling and Sleep in the Pediatric ICU. https://clinicaltrials.gov/show/NCT05003102, 2021.</w:t>
      </w:r>
    </w:p>
    <w:p w14:paraId="5A490BC2" w14:textId="410AD35E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The Neuroprotective Effect of Dexmedetomidine Preserving Brain Functional Connectivity in Elderly Patients. https://clinicaltrials.gov/show/NCT04973124, 2021.</w:t>
      </w:r>
    </w:p>
    <w:p w14:paraId="575B9C75" w14:textId="1CD48968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Irct20161127031131N, Comparison of the effect of dexmedetomidine and propofol on how patients sleep after cardiac surgery. https://trialsearch.who.int/Trial2.aspx?TrialID=IRCT20161127031131N3, 2022.</w:t>
      </w:r>
    </w:p>
    <w:p w14:paraId="20A82410" w14:textId="0BB3050B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Effect of Propofol on Postoperative Sleep Quality in Elderly Patients With Sleep Disorders. https://clinicaltrials.gov/show/NCT05325762, 2022.</w:t>
      </w:r>
    </w:p>
    <w:p w14:paraId="6DD51D6F" w14:textId="4565A744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Nct, Nocturnal Low-dose Dexmedetomidine Infusion and Perioperative Sleep Quality. https://clinicaltrials.gov/show/NCT05246007, 202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CEBFE2" w14:textId="00910A34" w:rsidR="00DE10C6" w:rsidRDefault="00DE10C6" w:rsidP="00DE10C6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E10C6">
        <w:rPr>
          <w:rFonts w:ascii="Times New Roman" w:hAnsi="Times New Roman" w:cs="Times New Roman"/>
          <w:sz w:val="24"/>
          <w:szCs w:val="24"/>
        </w:rPr>
        <w:t>Oxlund, J., et al., Dexmedetomidine and sleep quality in mechanically ventilated critically ill patients: study protocol for a randomised placebo-controlled trial. BMJ Open, 2022. 12(3): p. e050282.</w:t>
      </w:r>
    </w:p>
    <w:p w14:paraId="57412277" w14:textId="77777777" w:rsidR="00DE10C6" w:rsidRPr="00DE10C6" w:rsidRDefault="00DE10C6" w:rsidP="00DE10C6">
      <w:pPr>
        <w:rPr>
          <w:rFonts w:ascii="Times New Roman" w:hAnsi="Times New Roman" w:cs="Times New Roman" w:hint="eastAsia"/>
          <w:sz w:val="24"/>
          <w:szCs w:val="24"/>
        </w:rPr>
      </w:pPr>
    </w:p>
    <w:p w14:paraId="6073BB99" w14:textId="6241BC04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ticles that had n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>o PSG data (n = 15)</w:t>
      </w:r>
    </w:p>
    <w:p w14:paraId="63A7BC97" w14:textId="26B03623" w:rsidR="00DE10C6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Nct, Dexmedetomidine as an Adjuvant for Sub-Tenon's Anesthesia. https://clinicaltrials.gov/show/NCT02327156, 201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199450" w14:textId="0696C9D1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Ghali, A.M., A.M. Shabana, and A.M. El Btarny, The Effect of Low-Dose Dexmedetomidine as an Adjuvant to Levobupivacaine in Patients Undergoing Vitreoretinal Surgery Under Sub-Tenon's Block Anesthesia. ANESTHESIA AND ANALGESIA, 2015. 121(5): p. 1378-1382.</w:t>
      </w:r>
    </w:p>
    <w:p w14:paraId="61C916EA" w14:textId="7A80EEBE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lastRenderedPageBreak/>
        <w:t>Tan, W.F., et al., Changes in postoperative night bispectral index of patients undergoing thoracic surgery with different types of anaesthesia management: a randomized controlled trial. Clinical and experimental pharmacology &amp; physiology, 2016. 43(3): p. 304Γ</w:t>
      </w:r>
      <w:r w:rsidRPr="00D44391">
        <w:rPr>
          <w:rFonts w:ascii="Times New Roman" w:hAnsi="Times New Roman" w:cs="Times New Roman" w:hint="cs"/>
          <w:sz w:val="24"/>
          <w:szCs w:val="24"/>
        </w:rPr>
        <w:t>אנ</w:t>
      </w:r>
      <w:r w:rsidRPr="00D44391">
        <w:rPr>
          <w:rFonts w:ascii="Times New Roman" w:hAnsi="Times New Roman" w:cs="Times New Roman"/>
          <w:sz w:val="24"/>
          <w:szCs w:val="24"/>
        </w:rPr>
        <w:t>311.</w:t>
      </w:r>
    </w:p>
    <w:p w14:paraId="3F53F90B" w14:textId="57CCACE5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Tan, W.F., et al., Changes in First Postoperative Night Bispectral Index After Daytime Sedation Induced by Dexmedetomidine or Midazolam Under Regional Anesthesia: a Randomized Controlled Trial. Regional anesthesia and pain medicine, 2016. 41(3): p. 380Γ</w:t>
      </w:r>
      <w:r w:rsidRPr="00D44391">
        <w:rPr>
          <w:rFonts w:ascii="Times New Roman" w:hAnsi="Times New Roman" w:cs="Times New Roman" w:hint="cs"/>
          <w:sz w:val="24"/>
          <w:szCs w:val="24"/>
        </w:rPr>
        <w:t>אנ</w:t>
      </w:r>
      <w:r w:rsidRPr="00D44391">
        <w:rPr>
          <w:rFonts w:ascii="Times New Roman" w:hAnsi="Times New Roman" w:cs="Times New Roman"/>
          <w:sz w:val="24"/>
          <w:szCs w:val="24"/>
        </w:rPr>
        <w:t>386.</w:t>
      </w:r>
    </w:p>
    <w:p w14:paraId="6211A8D4" w14:textId="082EFFEB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Lu, W., et al., Effects of dexmedetomidine on sleep quality of patients after surgery without mechanical ventilation in ICU. Medicine (Baltimore), 2017. 96(23): p. e7081.</w:t>
      </w:r>
    </w:p>
    <w:p w14:paraId="0E1CA14B" w14:textId="60F17ED6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Skrobik, Y., et al., Impact of nocturnal dexmedetomidine on delirium incidence and sleep quality in critically ill adults: A randomized, double-blind, placebo-controlled trial. American Journal of Respiratory and Critical Care Medicine, 2017. 19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9BC451" w14:textId="2699FE1E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Li, H.J., et al., Dexmedetomidine in combination with morphine improves postoperative analgesia and sleep quality in elderly patients after open abdominal surgery: A pilot randomized control trial. PLoS One, 2018. 13(8): p. e0202008.</w:t>
      </w:r>
    </w:p>
    <w:p w14:paraId="7CB67C44" w14:textId="4BB9813C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Skrobik, Y., et al., Low-Dose Nocturnal Dexmedetomidine Prevents ICU Delirium A Randomized, Placebo-controlled Trial. AMERICAN JOURNAL OF RESPIRATORY AND CRITICAL CARE MEDICINE, 2018. 197(9): p. 1147-1156.</w:t>
      </w:r>
    </w:p>
    <w:p w14:paraId="269FAB46" w14:textId="36B41A80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Wang, X., et al., Dexmedetomidine combined with ropivacaine for continuous femoral nerve block improved postoperative sleep quality in elderly patients after total knee arthroplasty. National Medical Journal of China, 2018. 98(10): p. 728-732.</w:t>
      </w:r>
    </w:p>
    <w:p w14:paraId="36697FBC" w14:textId="0F0A0505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Yu, H.Y., et al., Dexmedetomidine Alleviates Postpartum Depressive Symptoms following Cesarean Section in Chinese Women: A Randomized Placebo-Controlled Study. Pharmacotherapy, 2019. 39(10): p. 994-1004.</w:t>
      </w:r>
    </w:p>
    <w:p w14:paraId="0E6F45B8" w14:textId="329ABF91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An, J.X., et al., Feasibility of Patient-Controlled Sleep with Dexmedetomidine in Treating Chronic Intractable Insomnia. Nat Sci Sleep, 2020. 12: p. 1033-1042.</w:t>
      </w:r>
    </w:p>
    <w:p w14:paraId="75B3FC75" w14:textId="0E3A8464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Duprey, M.S., J.W. Devlin, and Y. Skrobik, Is there an association between subjective sleep quality and daily delirium occurrence in critically ill adults? A post hoc analysis of a randomised controlled trial. BMJ OPEN RESPIRATORY RESEARCH, 2020. 7(1).</w:t>
      </w:r>
    </w:p>
    <w:p w14:paraId="75F59E68" w14:textId="03CD4CFE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Wang, Y., et al., Dexmedetomidine-soaked nasal packing can reduce pain and improve sleep quality after nasal endoscopic surgery: a double-blind, randomized, controlled clinical trial. SLEEP AND BREATHING, 2021. 25(4): p. 2045-2052.</w:t>
      </w:r>
    </w:p>
    <w:p w14:paraId="760F6BD0" w14:textId="3A35E648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>Shi, J., et al., Effects of Dexmedetomidine Combined with Intravenous Anesthesia on Oxidative Stress Index, Postoperative Sleep Quality, and Brain Function in HICH Patients. J Healthc Eng, 2022. 2022: p. 5463986.</w:t>
      </w:r>
    </w:p>
    <w:p w14:paraId="40D0396A" w14:textId="10AABC16" w:rsidR="00D44391" w:rsidRDefault="00D44391" w:rsidP="00DE10C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44391">
        <w:rPr>
          <w:rFonts w:ascii="Times New Roman" w:hAnsi="Times New Roman" w:cs="Times New Roman"/>
          <w:sz w:val="24"/>
          <w:szCs w:val="24"/>
        </w:rPr>
        <w:t xml:space="preserve">Sui, X., et al., The effects of dexmedetomidine for patient-controlled analgesia on postoperative sleep quality and gastrointestinal motility function after surgery: A prospective, randomized, double-blind, and controlled trial. Frontiers in </w:t>
      </w:r>
      <w:r w:rsidRPr="00D44391">
        <w:rPr>
          <w:rFonts w:ascii="Times New Roman" w:hAnsi="Times New Roman" w:cs="Times New Roman"/>
          <w:sz w:val="24"/>
          <w:szCs w:val="24"/>
        </w:rPr>
        <w:lastRenderedPageBreak/>
        <w:t>Pharmacology, 2022. 13.</w:t>
      </w:r>
    </w:p>
    <w:p w14:paraId="00FE433B" w14:textId="77777777" w:rsidR="00D44391" w:rsidRPr="00D44391" w:rsidRDefault="00D44391" w:rsidP="00D44391">
      <w:pPr>
        <w:rPr>
          <w:rFonts w:ascii="Times New Roman" w:hAnsi="Times New Roman" w:cs="Times New Roman" w:hint="eastAsia"/>
          <w:sz w:val="24"/>
          <w:szCs w:val="24"/>
        </w:rPr>
      </w:pPr>
    </w:p>
    <w:p w14:paraId="52F0C5C8" w14:textId="783AF905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ticles that were not for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 surgical patients (n = 7)</w:t>
      </w:r>
    </w:p>
    <w:p w14:paraId="6E07A3F2" w14:textId="002FF94A" w:rsidR="00D44391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Oto, J., et al., Sleep quality of mechanically ventilated patients sedated with dexmedetomidine. INTENSIVE CARE MEDICINE, 2012. 38(12): p. 1982-1989.</w:t>
      </w:r>
    </w:p>
    <w:p w14:paraId="4B7B4F18" w14:textId="2541C1CF" w:rsidR="00057DBD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Li, X., et al., Efficacy of dexmedetomidine with cognitive behavioral therapy for treating chronic insomnia related to conditioned arousal: a randomized controlled trial. Sleep and biological rhythms, 2016. 14(1): p. 75Γ</w:t>
      </w:r>
      <w:r w:rsidRPr="00057DBD">
        <w:rPr>
          <w:rFonts w:ascii="Times New Roman" w:hAnsi="Times New Roman" w:cs="Times New Roman" w:hint="cs"/>
          <w:sz w:val="24"/>
          <w:szCs w:val="24"/>
        </w:rPr>
        <w:t>אנ</w:t>
      </w:r>
      <w:r w:rsidRPr="00057DBD">
        <w:rPr>
          <w:rFonts w:ascii="Times New Roman" w:hAnsi="Times New Roman" w:cs="Times New Roman"/>
          <w:sz w:val="24"/>
          <w:szCs w:val="24"/>
        </w:rPr>
        <w:t>85.</w:t>
      </w:r>
    </w:p>
    <w:p w14:paraId="66B4ED80" w14:textId="795B31B4" w:rsidR="00057DBD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Akeju, O., et al., Dexmedetomidine promotes biomimetic non-rapid eye movement stage 3 sleep in humans: A pilot study. Clinical Neurophysiology, 2018. 129(1): p. 69-78.</w:t>
      </w:r>
    </w:p>
    <w:p w14:paraId="3A8EBC41" w14:textId="724FFC9F" w:rsidR="00057DBD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Ueno, Y. and J. Oto, Effects of nocturnal dexmedetomidine on sleep quality in critically ill patients equipped with high flow nasal cannula. Intensive Care Medicine Experimental, 2018. 6.</w:t>
      </w:r>
    </w:p>
    <w:p w14:paraId="019B6177" w14:textId="03651C4D" w:rsidR="00057DBD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Chamadia, S., et al., Oral Dexmedetomidine Promotes Non-rapid Eye Movement Stage 2 Sleep in Humans. Anesthesiology, 2020. 133(6): p. 1234Γ</w:t>
      </w:r>
      <w:r w:rsidRPr="00057DBD">
        <w:rPr>
          <w:rFonts w:ascii="Times New Roman" w:hAnsi="Times New Roman" w:cs="Times New Roman" w:hint="cs"/>
          <w:sz w:val="24"/>
          <w:szCs w:val="24"/>
        </w:rPr>
        <w:t>אנ</w:t>
      </w:r>
      <w:r w:rsidRPr="00057DBD">
        <w:rPr>
          <w:rFonts w:ascii="Times New Roman" w:hAnsi="Times New Roman" w:cs="Times New Roman"/>
          <w:sz w:val="24"/>
          <w:szCs w:val="24"/>
        </w:rPr>
        <w:t>1243.</w:t>
      </w:r>
    </w:p>
    <w:p w14:paraId="58FB6C4B" w14:textId="482E52EB" w:rsidR="00057DBD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Oxlund, J., et al., Sleep quality and quantity determined by polysomnography in mechanically ventilated critically ill patients randomized to dexmedetomidine or placebo. Acta Anaesthesiologica Scandinavica, 2022.</w:t>
      </w:r>
    </w:p>
    <w:p w14:paraId="342FEC98" w14:textId="34E7872F" w:rsidR="00057DBD" w:rsidRDefault="00057DBD" w:rsidP="00057DB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Ueno, Y., et al., The quality and quantity of sleep on dexmedetomidine during high-flow nasal cannula oxygen therapy in critically ill patients. The journal of medical investigation : JMI, 2022. 69(3.4): p. 266-272.</w:t>
      </w:r>
    </w:p>
    <w:p w14:paraId="3139D35E" w14:textId="77777777" w:rsidR="00057DBD" w:rsidRPr="00057DBD" w:rsidRDefault="00057DBD" w:rsidP="00057DBD">
      <w:pPr>
        <w:rPr>
          <w:rFonts w:ascii="Times New Roman" w:hAnsi="Times New Roman" w:cs="Times New Roman" w:hint="eastAsia"/>
          <w:sz w:val="24"/>
          <w:szCs w:val="24"/>
        </w:rPr>
      </w:pPr>
    </w:p>
    <w:p w14:paraId="79E06464" w14:textId="7D654630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tic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ere r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>eview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 (n = 1)</w:t>
      </w:r>
    </w:p>
    <w:p w14:paraId="6B771858" w14:textId="569B8F66" w:rsidR="00D44391" w:rsidRDefault="00057DBD" w:rsidP="00057DBD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Huang, X., et al., Effect of Dexmedetomidine on Postoperative Sleep Quality: A Systematic Review. Drug Des Devel Ther, 2021. 15: p. 2161-2170.</w:t>
      </w:r>
    </w:p>
    <w:p w14:paraId="28D92CF9" w14:textId="77777777" w:rsidR="00057DBD" w:rsidRPr="00057DBD" w:rsidRDefault="00057DBD" w:rsidP="00057DBD">
      <w:pPr>
        <w:rPr>
          <w:rFonts w:ascii="Times New Roman" w:hAnsi="Times New Roman" w:cs="Times New Roman" w:hint="eastAsia"/>
          <w:sz w:val="24"/>
          <w:szCs w:val="24"/>
        </w:rPr>
      </w:pPr>
    </w:p>
    <w:p w14:paraId="30784F42" w14:textId="572BEC62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ticles that were n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>ot adul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 (n = 1)</w:t>
      </w:r>
    </w:p>
    <w:p w14:paraId="07088A53" w14:textId="503A087A" w:rsidR="00D44391" w:rsidRDefault="00057DBD" w:rsidP="00057DB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Zhang, X., et al., Dexmedetomidine Improves Non-rapid Eye Movement Stage 2 Sleep in Children in the Intensive Care Unit on the First Night After Laparoscopic Surgery. Front Pediatr, 2022. 10: p. 871809.</w:t>
      </w:r>
    </w:p>
    <w:p w14:paraId="5D641E8A" w14:textId="77777777" w:rsidR="00057DBD" w:rsidRPr="00057DBD" w:rsidRDefault="00057DBD" w:rsidP="00057DBD">
      <w:pPr>
        <w:rPr>
          <w:rFonts w:ascii="Times New Roman" w:hAnsi="Times New Roman" w:cs="Times New Roman" w:hint="eastAsia"/>
          <w:sz w:val="24"/>
          <w:szCs w:val="24"/>
        </w:rPr>
      </w:pPr>
    </w:p>
    <w:p w14:paraId="1285656E" w14:textId="49AD64E8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ticles that were n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>ot RCT (n = 1)</w:t>
      </w:r>
    </w:p>
    <w:p w14:paraId="79C10FA1" w14:textId="03093849" w:rsidR="00D44391" w:rsidRPr="00057DBD" w:rsidRDefault="00057DBD" w:rsidP="00057DBD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Cai, J., et al., Effect of Intraoperative Dexmedetomidine Dose on Postoperative First Night Sleep Quality in Elderly Surgery Patients: A Retrospective Study With Propensity Score-Matched Analysis. Front Med (Lausanne), 2020. 7: p. 528.</w:t>
      </w:r>
    </w:p>
    <w:p w14:paraId="13C0FFAB" w14:textId="77777777" w:rsidR="00057DBD" w:rsidRPr="00057DBD" w:rsidRDefault="00057DBD" w:rsidP="00057DBD">
      <w:pPr>
        <w:pStyle w:val="a3"/>
        <w:ind w:left="360" w:firstLineChars="0" w:firstLine="0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15C245C" w14:textId="3D684FCA" w:rsidR="00DE10C6" w:rsidRDefault="00057DBD" w:rsidP="00DE10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ticles that had no</w:t>
      </w:r>
      <w:r w:rsidR="00DE10C6" w:rsidRPr="00DE10C6">
        <w:rPr>
          <w:rFonts w:ascii="Times New Roman" w:hAnsi="Times New Roman" w:cs="Times New Roman"/>
          <w:b/>
          <w:bCs/>
          <w:sz w:val="24"/>
          <w:szCs w:val="24"/>
        </w:rPr>
        <w:t xml:space="preserve"> control group (n = 1)</w:t>
      </w:r>
    </w:p>
    <w:p w14:paraId="3581D234" w14:textId="2808D6CC" w:rsidR="00057DBD" w:rsidRDefault="00057DBD" w:rsidP="00057DBD">
      <w:pPr>
        <w:pStyle w:val="a3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7DBD">
        <w:rPr>
          <w:rFonts w:ascii="Times New Roman" w:hAnsi="Times New Roman" w:cs="Times New Roman"/>
          <w:sz w:val="24"/>
          <w:szCs w:val="24"/>
        </w:rPr>
        <w:t>Song, B., et al., The Effect Of Intraoperative Use Of Dexmedetomidine During The Daytime Operation Vs The Nighttime Operation On Postoperative Sleep Quality And Pain Under General Anesthesia. Nat Sci Sleep, 2019. 11: p. 207-215.</w:t>
      </w:r>
    </w:p>
    <w:p w14:paraId="76250814" w14:textId="1366F9E7" w:rsidR="00F17880" w:rsidRDefault="00F17880" w:rsidP="00F17880">
      <w:pPr>
        <w:rPr>
          <w:rFonts w:ascii="Times New Roman" w:hAnsi="Times New Roman" w:cs="Times New Roman"/>
          <w:sz w:val="24"/>
          <w:szCs w:val="24"/>
        </w:rPr>
      </w:pPr>
    </w:p>
    <w:p w14:paraId="708DCFFB" w14:textId="09617B46" w:rsidR="00F17880" w:rsidRDefault="00F17880" w:rsidP="00F17880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17880">
        <w:rPr>
          <w:rFonts w:ascii="Times New Roman" w:hAnsi="Times New Roman" w:cs="Times New Roman"/>
          <w:b/>
          <w:bCs/>
          <w:sz w:val="24"/>
          <w:szCs w:val="24"/>
        </w:rPr>
        <w:t>Five studies were included in our meta-analysis</w:t>
      </w:r>
    </w:p>
    <w:p w14:paraId="201AD5F1" w14:textId="77777777" w:rsidR="00F17880" w:rsidRPr="00F17880" w:rsidRDefault="00F17880" w:rsidP="00F1788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17880">
        <w:rPr>
          <w:rFonts w:ascii="Times New Roman" w:hAnsi="Times New Roman" w:cs="Times New Roman"/>
          <w:sz w:val="24"/>
          <w:szCs w:val="24"/>
        </w:rPr>
        <w:t xml:space="preserve">Chen Z, Tang R, Zhang R, Jiang Y, Liu Y: Effects of dexmedetomidine </w:t>
      </w:r>
      <w:r w:rsidRPr="00F17880">
        <w:rPr>
          <w:rFonts w:ascii="Times New Roman" w:hAnsi="Times New Roman" w:cs="Times New Roman"/>
          <w:sz w:val="24"/>
          <w:szCs w:val="24"/>
        </w:rPr>
        <w:lastRenderedPageBreak/>
        <w:t>administered for postoperative analgesia on sleep quality in patients undergoing abdominal hysterectomy. J CLIN ANESTH 2017, 36:118-122.</w:t>
      </w:r>
    </w:p>
    <w:p w14:paraId="7BC2EFF0" w14:textId="510D32FB" w:rsidR="00F17880" w:rsidRDefault="00F17880" w:rsidP="00F1788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17880">
        <w:rPr>
          <w:rFonts w:ascii="Times New Roman" w:hAnsi="Times New Roman" w:cs="Times New Roman"/>
          <w:sz w:val="24"/>
          <w:szCs w:val="24"/>
        </w:rPr>
        <w:t>Wu Y, Miao Y, Chen X, Wan X: A randomized placebo-controlled double-blind study of dexmedetomidine on postoperative sleep quality in patients with endoscopic sinus surgery. BMC ANESTHESIOL 2022, 22(1):172.</w:t>
      </w:r>
    </w:p>
    <w:p w14:paraId="38DFCE95" w14:textId="4C8C3088" w:rsidR="00F17880" w:rsidRPr="00F17880" w:rsidRDefault="00F17880" w:rsidP="00F1788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17880">
        <w:rPr>
          <w:rFonts w:ascii="Times New Roman" w:hAnsi="Times New Roman" w:cs="Times New Roman"/>
          <w:sz w:val="24"/>
          <w:szCs w:val="24"/>
        </w:rPr>
        <w:t>Jiang Z, Zhou G, Song Q, Bao C, Wang H, Chen Z: Effect of Intravenous Oxycodone in Combination With Different Doses of Dexmedetomdine on Sleep Quality and Visceral Pain in Patients After Abdominal Surgery: A Randomized Study. CLIN J PAIN 2018, 34(12):1126-1132.</w:t>
      </w:r>
    </w:p>
    <w:p w14:paraId="7D05034A" w14:textId="205064FF" w:rsidR="00F17880" w:rsidRPr="00F17880" w:rsidRDefault="00F17880" w:rsidP="00F1788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17880">
        <w:rPr>
          <w:rFonts w:ascii="Times New Roman" w:hAnsi="Times New Roman" w:cs="Times New Roman"/>
          <w:sz w:val="24"/>
          <w:szCs w:val="24"/>
        </w:rPr>
        <w:t>Sun YM, Zhu SN, Zhang C, Li SL, Wang DX: Effect of low-dose dexmedetomidine on sleep quality in postoperative patients with mechanical ventilation in the intensive care unit: A pilot randomized trial. FRONT MED-LAUSANNE 2022, 9:931084.</w:t>
      </w:r>
    </w:p>
    <w:p w14:paraId="026994D0" w14:textId="473F3E0A" w:rsidR="00F17880" w:rsidRPr="00F17880" w:rsidRDefault="00F17880" w:rsidP="00F1788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F17880">
        <w:rPr>
          <w:rFonts w:ascii="Times New Roman" w:hAnsi="Times New Roman" w:cs="Times New Roman"/>
          <w:sz w:val="24"/>
          <w:szCs w:val="24"/>
        </w:rPr>
        <w:t>Wu XH, Cui F, Zhang C, Meng ZT, Wang DX, Ma J, Wang GF, Zhu SN, Ma D: Low-dose Dexmedetomidine Improves Sleep Quality Pattern in Elderly Patients after Noncardiac Surgery in the Intensive Care Unit: A Pilot Randomized Controlled Trial. ANESTHESIOLOGY 2016, 125(5):979-991.</w:t>
      </w:r>
    </w:p>
    <w:sectPr w:rsidR="00F17880" w:rsidRPr="00F17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45D70"/>
    <w:multiLevelType w:val="hybridMultilevel"/>
    <w:tmpl w:val="2924BFF0"/>
    <w:lvl w:ilvl="0" w:tplc="2ED85C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EA70E3"/>
    <w:multiLevelType w:val="hybridMultilevel"/>
    <w:tmpl w:val="0C36F35E"/>
    <w:lvl w:ilvl="0" w:tplc="67EE78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F121FC"/>
    <w:multiLevelType w:val="hybridMultilevel"/>
    <w:tmpl w:val="4D88BC0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395EAB"/>
    <w:multiLevelType w:val="hybridMultilevel"/>
    <w:tmpl w:val="188AEB9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4C2111C"/>
    <w:multiLevelType w:val="hybridMultilevel"/>
    <w:tmpl w:val="79F05E7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A84E9E"/>
    <w:multiLevelType w:val="hybridMultilevel"/>
    <w:tmpl w:val="B5B0D4F2"/>
    <w:lvl w:ilvl="0" w:tplc="6220D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6643DB"/>
    <w:multiLevelType w:val="hybridMultilevel"/>
    <w:tmpl w:val="6E0658AC"/>
    <w:lvl w:ilvl="0" w:tplc="7A7A1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775049"/>
    <w:multiLevelType w:val="hybridMultilevel"/>
    <w:tmpl w:val="9CC26798"/>
    <w:lvl w:ilvl="0" w:tplc="5ADAF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BE42DC"/>
    <w:multiLevelType w:val="hybridMultilevel"/>
    <w:tmpl w:val="F1143EEC"/>
    <w:lvl w:ilvl="0" w:tplc="96B41C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B2772B"/>
    <w:multiLevelType w:val="hybridMultilevel"/>
    <w:tmpl w:val="1B7CABE8"/>
    <w:lvl w:ilvl="0" w:tplc="481CB5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3525747">
    <w:abstractNumId w:val="3"/>
  </w:num>
  <w:num w:numId="2" w16cid:durableId="377315538">
    <w:abstractNumId w:val="2"/>
  </w:num>
  <w:num w:numId="3" w16cid:durableId="1338534456">
    <w:abstractNumId w:val="4"/>
  </w:num>
  <w:num w:numId="4" w16cid:durableId="470711101">
    <w:abstractNumId w:val="9"/>
  </w:num>
  <w:num w:numId="5" w16cid:durableId="1138842604">
    <w:abstractNumId w:val="6"/>
  </w:num>
  <w:num w:numId="6" w16cid:durableId="1828283440">
    <w:abstractNumId w:val="8"/>
  </w:num>
  <w:num w:numId="7" w16cid:durableId="324167848">
    <w:abstractNumId w:val="1"/>
  </w:num>
  <w:num w:numId="8" w16cid:durableId="703094741">
    <w:abstractNumId w:val="7"/>
  </w:num>
  <w:num w:numId="9" w16cid:durableId="1863545731">
    <w:abstractNumId w:val="5"/>
  </w:num>
  <w:num w:numId="10" w16cid:durableId="1068302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11C0"/>
    <w:rsid w:val="00057DBD"/>
    <w:rsid w:val="00215FFF"/>
    <w:rsid w:val="003811C0"/>
    <w:rsid w:val="00514147"/>
    <w:rsid w:val="00A674D8"/>
    <w:rsid w:val="00D44391"/>
    <w:rsid w:val="00DE10C6"/>
    <w:rsid w:val="00E661EF"/>
    <w:rsid w:val="00F1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BA60"/>
  <w15:docId w15:val="{373750CC-776D-497E-BD79-AB547F85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11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485</Words>
  <Characters>19869</Characters>
  <Application>Microsoft Office Word</Application>
  <DocSecurity>0</DocSecurity>
  <Lines>165</Lines>
  <Paragraphs>46</Paragraphs>
  <ScaleCrop>false</ScaleCrop>
  <Company/>
  <LinksUpToDate>false</LinksUpToDate>
  <CharactersWithSpaces>2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3-02-18T10:16:00Z</dcterms:created>
  <dcterms:modified xsi:type="dcterms:W3CDTF">2023-02-18T13:24:00Z</dcterms:modified>
</cp:coreProperties>
</file>